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data 1 – Libraries used in the subtraction process step 1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obtained from the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IGR Arabidopsis Gene Index (</w:t>
      </w:r>
      <w:hyperlink r:id="rId2">
        <w:r>
          <w:rPr>
            <w:rStyle w:val="InternetLink"/>
            <w:sz w:val="20"/>
            <w:szCs w:val="20"/>
            <w:lang w:val="en-GB"/>
          </w:rPr>
          <w:t>http://www.tigr.org/tigr-scripts/tgi/T_index.cgi?species=arab</w:t>
        </w:r>
      </w:hyperlink>
      <w:r>
        <w:rPr>
          <w:sz w:val="20"/>
          <w:szCs w:val="20"/>
          <w:lang w:val="en-GB"/>
        </w:rPr>
        <w:t>)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mmature seed</w:t>
      </w:r>
    </w:p>
    <w:p>
      <w:pPr>
        <w:pStyle w:val="Normal"/>
        <w:ind w:left="360" w:hanging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670"/>
        <w:gridCol w:w="1244"/>
        <w:gridCol w:w="1228"/>
        <w:gridCol w:w="1765"/>
        <w:gridCol w:w="1568"/>
      </w:tblGrid>
      <w:tr>
        <w:trPr/>
        <w:tc>
          <w:tcPr>
            <w:tcW w:w="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#</w:t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brary Name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ESTs</w:t>
            </w:r>
          </w:p>
        </w:tc>
      </w:tr>
      <w:tr>
        <w:trPr/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4</w:t>
            </w:r>
          </w:p>
        </w:tc>
        <w:tc>
          <w:tcPr>
            <w:tcW w:w="2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 developing seed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higan State University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3 days after flower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0</w:t>
            </w:r>
          </w:p>
        </w:tc>
      </w:tr>
      <w:tr>
        <w:trPr/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6</w:t>
            </w:r>
          </w:p>
        </w:tc>
        <w:tc>
          <w:tcPr>
            <w:tcW w:w="2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A. thaliana early developing seeds 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ature seeds</w:t>
            </w:r>
          </w:p>
        </w:tc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rt stage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</w:tr>
      <w:tr>
        <w:trPr/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I</w:t>
            </w:r>
          </w:p>
        </w:tc>
        <w:tc>
          <w:tcPr>
            <w:tcW w:w="26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rly Ovule Development Forward Subtracted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vule</w:t>
            </w:r>
          </w:p>
        </w:tc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</w:tr>
      <w:tr>
        <w:trPr/>
        <w:tc>
          <w:tcPr>
            <w:tcW w:w="7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ature seeds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SIC-IRTA</w:t>
            </w:r>
          </w:p>
        </w:tc>
        <w:tc>
          <w:tcPr>
            <w:tcW w:w="12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mature seed</w:t>
            </w:r>
          </w:p>
        </w:tc>
        <w:tc>
          <w:tcPr>
            <w:tcW w:w="17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6 days after pollination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8</w:t>
            </w:r>
          </w:p>
        </w:tc>
      </w:tr>
    </w:tbl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Other tissue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tbl>
      <w:tblPr>
        <w:tblW w:w="103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674"/>
        <w:gridCol w:w="1494"/>
        <w:gridCol w:w="2042"/>
        <w:gridCol w:w="1602"/>
        <w:gridCol w:w="1602"/>
      </w:tblGrid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#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brary Nam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ESTs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ry seeds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p-dry-seed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ersite de Perpigna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ry see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ry see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6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f and stem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EP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aerial vegetative tissues 4-weeks ol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GV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/ 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rial vegetative tissu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-week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F0G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Adult vegetative tissue Col-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oscop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ult vegetative tissu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ul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1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DG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Leaf Senescence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nell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 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1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. thaliana, Columbia Col-0, rosette-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-7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. thaliana, Columbia Col-0, rosette-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-7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. thaliana, Columbia Col-0, rosette-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-7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ots, 2 weeks ol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e de Biotechnologie des Plantes, Pari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aboveground organs two to six-week ol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oveground orga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6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26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9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Above-ground organ from two to six-week old plants Columbi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oveground orga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6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6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above-ground organ two to six-week ol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oveground orga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6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4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5R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v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5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v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2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eaf, 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3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 hypocoty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higa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day-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 hypocoty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higa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day-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 hypocoty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higa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day-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 hypocoty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higa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day-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3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eaf, flowering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BU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Differential Displa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S/USD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s-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e de Biotechnologie des Plantes, Pari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een shoo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een shoo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asbourg-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eaf strips incubated 2/3/4 days in liquid culture medium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asbourg-F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eaf strips incubated 2/3/4 days in liquid culture medium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oot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DOU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iry root cultur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mmonwealth Scientific and Industrial Research Organisati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ltured adult roo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thaliana Col-0, root-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umbia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- 7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33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thaliana Col-0, root-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- 7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. thaliana roots Columbi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57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5T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8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BMJ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-selected small cDNAs of A. thalian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laware Biotechnology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week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E3R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PIZ-ADIS-06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x Planck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week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3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s-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Institute </w:t>
            </w:r>
            <w:r>
              <w:rPr>
                <w:sz w:val="16"/>
                <w:szCs w:val="16"/>
              </w:rPr>
              <w:t>de Biotechnologie des Plantes, Pari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ultured adult roo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9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lower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F0J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A. thaliana Flowers and buds Col-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oscop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2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. thaliana, Col-0, inflorescence-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A. thaliana Col-0, inflorescen</w:t>
            </w:r>
            <w:r>
              <w:rPr>
                <w:sz w:val="16"/>
                <w:szCs w:val="16"/>
              </w:rPr>
              <w:t>ce-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A. thaliana flower buds Columbi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 bu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1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0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enoble-A; flower bud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 bu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0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enoble-B; flower bud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ower bu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E5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A. thaliana ag-1 35S:AG-GR forward subtraction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ennsylvania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orescence lacking open or older flower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week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EA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M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x Planck l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orescence meristem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week after bolt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8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4-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higa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orescence with predominately young  flower bu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3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 mRNA differential display clon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ersity of Aucklan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orescenc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 stage 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CH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PIZ-ADIS-03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Max Planck l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orescenc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5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GB"/>
              </w:rPr>
              <w:t>Biotic stres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BKG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ected Arabidopsis Leaf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lborg Universitet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. cichoracearum  infected 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ant 3 weeks old, three days post infectio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0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AH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avirulent Pseudomonas syringae 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 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AI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virulent Pseudomonas syringae 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 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week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J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rulent Peronospora parasitica Infected Arabidopsis Forward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K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irulent Peronospora parasitica Infected Forward 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-week old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rulent Peronospora parasitica Infected Arabidopsis reverse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M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irulent Peronospora parasitica Infected Reverse 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-week old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2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ed cDNAs of Arabidopsis thaliana generated by mRN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owa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ised pieces of roots containing nematode feed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vitro culture of adult vegetativ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147.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/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athogen-challenged cell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1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GB"/>
              </w:rPr>
              <w:t>Abiotic stress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5GJ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Acute Ozone Forward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5GK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Acute Ozone Reverse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5G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Chronic Ozone Forward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 A. thaliana (Col-0 gl1) library enriched for salt-induced transcrip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ersity of Nevad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ixed leaf and 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-14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2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 A. thaliana (Col-0 gl1) subtracted library enriched for salt-induced transcrip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ersity of Nevad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ixed leaf and 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-14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P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Acute Ozone pooled time-points Forward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</w:t>
            </w:r>
          </w:p>
        </w:tc>
      </w:tr>
      <w:tr>
        <w:trPr/>
        <w:tc>
          <w:tcPr>
            <w:tcW w:w="10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GB"/>
              </w:rPr>
              <w:t>Other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FQ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ed RT-PCR products of Arabidopsis thalian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ersity of Arizon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-10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7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germinating seed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rminating seed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2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umbi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, leaf and roo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3 week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liquid-cultured seedlings Columbi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azusa DNA Research I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quid-cultured seedling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sailles-VB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vitro-grown etiolated seedling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1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sailles-VC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In vitro-grown etiolated seedling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2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sailles-V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In vitro-grown etiolated seedling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days 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6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9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A6A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FL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osette plan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7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N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yl Jasmonate Treated Arabidopsis Reverse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6H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yl Jasmonate Treated Arabidopsis Forward-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13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/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og cell suspension cultur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Late log phas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0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16H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RS/INRA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Cycling cell suspension cultur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Cycling cell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AG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Salicylic Acid Subtracted Libra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n State Univers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osette leaf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week-ol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H3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cell suspensio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. Paul Sabatie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ll suspensio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F0H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abidopsis thaliana Hormone Treated Callus Col-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oscop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lu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rmone Treated Callu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CCG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PIZ-ADIS-0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x Planck lnstitut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ed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w day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90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sectPr>
      <w:type w:val="nextPage"/>
      <w:pgSz w:orient="landscape" w:w="16838" w:h="11906"/>
      <w:pgMar w:left="680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igr.org/tigr-scripts/tgi/T_index.cgi?species=arab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4T11:24:00Z</dcterms:created>
  <dc:creator>j</dc:creator>
  <dc:description/>
  <cp:keywords/>
  <dc:language>en-US</dc:language>
  <cp:lastModifiedBy>cv</cp:lastModifiedBy>
  <cp:lastPrinted>2005-02-15T21:15:00Z</cp:lastPrinted>
  <dcterms:modified xsi:type="dcterms:W3CDTF">2006-01-21T10:43:00Z</dcterms:modified>
  <cp:revision>22</cp:revision>
  <dc:subject/>
  <dc:title>Selecciono las libreias de arabidopsis de acuerdo a tres categorias:</dc:title>
</cp:coreProperties>
</file>